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D743A7" w14:textId="77777777" w:rsidR="00913555" w:rsidRPr="00BD1609" w:rsidRDefault="00913555" w:rsidP="0091355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 xml:space="preserve">Lactobacillus </w:t>
      </w:r>
      <w:proofErr w:type="spellStart"/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>rhamnosus</w:t>
      </w:r>
      <w:proofErr w:type="spellEnd"/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 xml:space="preserve"> </w:t>
      </w:r>
      <w:r w:rsidRPr="00FB30FA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GG</w:t>
      </w:r>
      <w:r w:rsidRPr="00BD16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d </w:t>
      </w:r>
      <w:bookmarkStart w:id="0" w:name="_Hlk156992736"/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 xml:space="preserve">Bifidobacterium </w:t>
      </w:r>
      <w:proofErr w:type="spellStart"/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>animalis</w:t>
      </w:r>
      <w:proofErr w:type="spellEnd"/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subsp</w:t>
      </w:r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>lacti</w:t>
      </w:r>
      <w:r w:rsidRPr="00BD1609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4"/>
          <w14:ligatures w14:val="none"/>
        </w:rPr>
        <w:t>s</w:t>
      </w:r>
      <w:r w:rsidRPr="00BD1609">
        <w:rPr>
          <w:rFonts w:ascii="Times New Roman" w:eastAsia="宋体" w:hAnsi="Times New Roman" w:cs="Times New Roman"/>
          <w:b/>
          <w:bCs/>
          <w:i/>
          <w:iCs/>
          <w:sz w:val="24"/>
          <w:szCs w:val="24"/>
          <w14:ligatures w14:val="none"/>
        </w:rPr>
        <w:t xml:space="preserve"> </w:t>
      </w:r>
      <w:bookmarkEnd w:id="0"/>
      <w:r w:rsidRPr="00BD160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BB-12 promote infected wound healing via regulation of the wound microenvironment</w:t>
      </w:r>
    </w:p>
    <w:p w14:paraId="144B236E" w14:textId="77777777" w:rsidR="00913555" w:rsidRDefault="00913555" w:rsidP="0091355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</w:pP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YIN Zhe </w:t>
      </w:r>
      <w:proofErr w:type="spellStart"/>
      <w:proofErr w:type="gramStart"/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a,b</w:t>
      </w:r>
      <w:proofErr w:type="gramEnd"/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,c</w:t>
      </w:r>
      <w:proofErr w:type="spellEnd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WANG Yilin </w:t>
      </w: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b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FENG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X</w:t>
      </w:r>
      <w:r w:rsidRPr="00BD1609"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>iao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juan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 xml:space="preserve"> </w:t>
      </w:r>
      <w:r w:rsidRPr="00CE1043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d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>Changqing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 xml:space="preserve"> Liu </w:t>
      </w:r>
      <w:r w:rsidRPr="00CE1043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 xml:space="preserve">, </w:t>
      </w:r>
      <w:r w:rsidRPr="00D2296F"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>Xiaoyang Guan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 xml:space="preserve"> </w:t>
      </w:r>
      <w:r w:rsidRPr="00CE1043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>,</w:t>
      </w:r>
    </w:p>
    <w:p w14:paraId="219AEA8F" w14:textId="77777777" w:rsidR="00913555" w:rsidRPr="00BD1609" w:rsidRDefault="00913555" w:rsidP="0091355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</w:pP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LIU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Shuyan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b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LONG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Zhanyi</w:t>
      </w:r>
      <w:proofErr w:type="spellEnd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b</w:t>
      </w:r>
      <w:r w:rsidRPr="00BD1609">
        <w:rPr>
          <w:rFonts w:ascii="Times New Roman" w:eastAsia="宋体" w:hAnsi="Times New Roman" w:cs="Times New Roman" w:hint="eastAsia"/>
          <w:sz w:val="24"/>
          <w:szCs w:val="24"/>
          <w:lang w:val="en-GB"/>
          <w14:ligatures w14:val="none"/>
        </w:rPr>
        <w:t>,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MIAO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Zhonghua</w:t>
      </w:r>
      <w:proofErr w:type="spellEnd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f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HE Fang </w:t>
      </w:r>
      <w:r w:rsidRPr="00BD1609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g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, CHENG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Ruyue</w:t>
      </w:r>
      <w:proofErr w:type="spellEnd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 w:hint="eastAsia"/>
          <w:sz w:val="24"/>
          <w:szCs w:val="24"/>
          <w:vertAlign w:val="superscript"/>
          <w:lang w:val="en-GB"/>
          <w14:ligatures w14:val="none"/>
        </w:rPr>
        <w:t>g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*, </w:t>
      </w:r>
      <w:bookmarkStart w:id="1" w:name="_Hlk157366880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HAN Yanting</w:t>
      </w:r>
      <w:bookmarkEnd w:id="1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b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*, LI Ka </w:t>
      </w: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>b</w:t>
      </w:r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*</w:t>
      </w:r>
    </w:p>
    <w:p w14:paraId="4F25413F" w14:textId="77777777" w:rsidR="00913555" w:rsidRPr="00BD1609" w:rsidRDefault="00913555" w:rsidP="00913555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BD1609">
        <w:rPr>
          <w:rFonts w:ascii="Times New Roman" w:eastAsia="宋体" w:hAnsi="Times New Roman" w:cs="Times New Roman"/>
          <w:sz w:val="24"/>
          <w:szCs w:val="24"/>
          <w:vertAlign w:val="superscript"/>
          <w:lang w:val="en-GB"/>
          <w14:ligatures w14:val="none"/>
        </w:rPr>
        <w:t xml:space="preserve">a </w:t>
      </w:r>
      <w:r w:rsidRPr="00BD160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ichuan University-The Hong Kong Polytechnic University Institute for Disaster Management and Reconstruction</w:t>
      </w:r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, Chengdu, China</w:t>
      </w:r>
    </w:p>
    <w:p w14:paraId="6344EACC" w14:textId="77777777" w:rsidR="00913555" w:rsidRPr="00BD1609" w:rsidRDefault="00913555" w:rsidP="00913555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</w:pPr>
      <w:r w:rsidRPr="00CE1043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  <w14:ligatures w14:val="none"/>
        </w:rPr>
        <w:t>b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  <w14:ligatures w14:val="none"/>
        </w:rPr>
        <w:t xml:space="preserve"> </w:t>
      </w:r>
      <w:r w:rsidRPr="00D2296F">
        <w:rPr>
          <w:rFonts w:ascii="Times New Roman" w:eastAsia="宋体" w:hAnsi="Times New Roman" w:cs="Times New Roman" w:hint="eastAsia"/>
          <w:color w:val="000000"/>
          <w:sz w:val="24"/>
          <w:szCs w:val="24"/>
          <w:lang w:val="en-GB"/>
          <w14:ligatures w14:val="none"/>
        </w:rPr>
        <w:t>Medicine and Engineering Interdisciplinary Research Laboratory of Nursing &amp; Materials, West China Hospital, Sichuan University/West China School of Nursing, Sichuan University, Chengdu 610041, China</w:t>
      </w:r>
    </w:p>
    <w:p w14:paraId="65F076F0" w14:textId="77777777" w:rsidR="00913555" w:rsidRPr="00BD1609" w:rsidRDefault="00913555" w:rsidP="00913555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c</w:t>
      </w:r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Department of Gastroenterology, Affiliated Tumor Hospital of Xinjiang Medical University, Urumqi, China</w:t>
      </w:r>
    </w:p>
    <w:p w14:paraId="550FC56E" w14:textId="77777777" w:rsidR="00913555" w:rsidRDefault="00913555" w:rsidP="00913555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val="en-GB"/>
          <w14:ligatures w14:val="none"/>
        </w:rPr>
        <w:t>d</w:t>
      </w:r>
      <w:r w:rsidRPr="00BD1609"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Department of General Surgery, West China Hospital, Sichuan University, Chengdu, China</w:t>
      </w:r>
    </w:p>
    <w:p w14:paraId="5915EA8C" w14:textId="77777777" w:rsidR="00913555" w:rsidRPr="00BD1609" w:rsidRDefault="00913555" w:rsidP="00913555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CE1043">
        <w:rPr>
          <w:rFonts w:ascii="Times New Roman" w:eastAsia="宋体" w:hAnsi="Times New Roman" w:cs="Times New Roman" w:hint="eastAsia"/>
          <w:sz w:val="24"/>
          <w:szCs w:val="24"/>
          <w:vertAlign w:val="superscript"/>
          <w14:ligatures w14:val="none"/>
        </w:rPr>
        <w:t>e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CE10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School of Fashion and Textiles, The Hong Kong Polytechnic University, Hung Hom, Kowloon, Hong Kong SAR, 999077 China</w:t>
      </w:r>
    </w:p>
    <w:p w14:paraId="38D3D1AE" w14:textId="77777777" w:rsidR="00913555" w:rsidRPr="00BD1609" w:rsidRDefault="00913555" w:rsidP="00913555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</w:pPr>
      <w:r w:rsidRPr="00BD1609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val="en-GB"/>
          <w14:ligatures w14:val="none"/>
        </w:rPr>
        <w:t>f</w:t>
      </w:r>
      <w:r w:rsidRPr="00BD1609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  <w:lang w:val="en-GB"/>
          <w14:ligatures w14:val="none"/>
        </w:rPr>
        <w:t xml:space="preserve"> </w:t>
      </w:r>
      <w:r w:rsidRPr="00BD1609"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  <w:t>Department of Clinical Nutrition, West China Second Hospital, Sichuan University, Chengdu, China</w:t>
      </w:r>
    </w:p>
    <w:p w14:paraId="311FCB5E" w14:textId="77777777" w:rsidR="00913555" w:rsidRPr="00BD1609" w:rsidRDefault="00913555" w:rsidP="00913555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</w:pPr>
      <w:r w:rsidRPr="00BD1609"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  <w:lang w:val="en-GB"/>
          <w14:ligatures w14:val="none"/>
        </w:rPr>
        <w:t>g</w:t>
      </w:r>
      <w:r w:rsidRPr="00BD1609">
        <w:rPr>
          <w:rFonts w:ascii="Times New Roman" w:eastAsia="宋体" w:hAnsi="Times New Roman" w:cs="Times New Roman"/>
          <w:color w:val="000000"/>
          <w:sz w:val="24"/>
          <w:szCs w:val="24"/>
          <w:lang w:val="en-GB"/>
          <w14:ligatures w14:val="none"/>
        </w:rPr>
        <w:t xml:space="preserve"> Department of Nutrition and Food Hygiene, West China School of Public Health and West China Fourth Hospital, Sichuan University, Chengdu, China</w:t>
      </w:r>
    </w:p>
    <w:p w14:paraId="2BC98FBE" w14:textId="77777777" w:rsidR="00913555" w:rsidRDefault="00913555" w:rsidP="00913555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bookmarkStart w:id="2" w:name="_Hlk157020395"/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*Corresponding author:</w:t>
      </w:r>
      <w:bookmarkStart w:id="3" w:name="_Hlk90288192"/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Dr</w:t>
      </w:r>
      <w:bookmarkStart w:id="4" w:name="_Hlk90288311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 xml:space="preserve"> CHENG </w:t>
      </w:r>
      <w:proofErr w:type="spellStart"/>
      <w:r w:rsidRPr="00BD1609">
        <w:rPr>
          <w:rFonts w:ascii="Times New Roman" w:eastAsia="宋体" w:hAnsi="Times New Roman" w:cs="Times New Roman"/>
          <w:sz w:val="24"/>
          <w:szCs w:val="24"/>
          <w:lang w:val="en-GB"/>
          <w14:ligatures w14:val="none"/>
        </w:rPr>
        <w:t>Ruyue</w:t>
      </w:r>
      <w:proofErr w:type="spellEnd"/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</w:t>
      </w:r>
      <w:bookmarkStart w:id="5" w:name="_Hlk157367046"/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E-mail:</w:t>
      </w:r>
      <w:bookmarkEnd w:id="4"/>
      <w:bookmarkEnd w:id="5"/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hyperlink r:id="rId7" w:history="1">
        <w:r w:rsidRPr="00BD1609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  <w14:ligatures w14:val="none"/>
          </w:rPr>
          <w:t>ruyuecheng1993@163.com</w:t>
        </w:r>
      </w:hyperlink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),</w:t>
      </w:r>
      <w:r w:rsidRPr="00BD1609">
        <w:rPr>
          <w:rFonts w:ascii="等线" w:eastAsia="等线" w:hAnsi="等线" w:cs="Times New Roman"/>
          <w:sz w:val="24"/>
          <w:szCs w:val="24"/>
        </w:rPr>
        <w:t xml:space="preserve"> </w:t>
      </w:r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Dr HAN Yanting (E-mail: </w:t>
      </w:r>
      <w:hyperlink r:id="rId8" w:history="1">
        <w:r w:rsidRPr="00BD1609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  <w14:ligatures w14:val="none"/>
          </w:rPr>
          <w:t>yanthan@126.com</w:t>
        </w:r>
      </w:hyperlink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), and Prof LI Ka (E-mail: </w:t>
      </w:r>
      <w:hyperlink r:id="rId9" w:history="1">
        <w:r w:rsidRPr="00BD1609">
          <w:rPr>
            <w:rFonts w:ascii="Times New Roman" w:eastAsia="宋体" w:hAnsi="Times New Roman" w:cs="Times New Roman"/>
            <w:color w:val="0000FF"/>
            <w:sz w:val="24"/>
            <w:szCs w:val="24"/>
            <w:u w:val="single"/>
            <w14:ligatures w14:val="none"/>
          </w:rPr>
          <w:t>lika127@126.com</w:t>
        </w:r>
      </w:hyperlink>
      <w:r w:rsidRPr="00BD1609">
        <w:rPr>
          <w:rFonts w:ascii="Times New Roman" w:eastAsia="宋体" w:hAnsi="Times New Roman" w:cs="Times New Roman"/>
          <w:sz w:val="24"/>
          <w:szCs w:val="24"/>
          <w14:ligatures w14:val="none"/>
        </w:rPr>
        <w:t>)</w:t>
      </w:r>
      <w:bookmarkEnd w:id="2"/>
      <w:bookmarkEnd w:id="3"/>
    </w:p>
    <w:p w14:paraId="59F62912" w14:textId="77777777" w:rsidR="00C93DBE" w:rsidRDefault="00C93DBE">
      <w:pPr>
        <w:rPr>
          <w:rFonts w:hint="eastAsia"/>
        </w:rPr>
      </w:pPr>
    </w:p>
    <w:p w14:paraId="5F5DB224" w14:textId="77777777" w:rsidR="00D00F96" w:rsidRDefault="00D00F96">
      <w:pPr>
        <w:rPr>
          <w:rFonts w:hint="eastAsia"/>
        </w:rPr>
      </w:pPr>
    </w:p>
    <w:p w14:paraId="0A966ABD" w14:textId="7D654E94" w:rsidR="00D00F96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.</w:t>
      </w:r>
      <w:r w:rsidRPr="00A16ED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 w:rsidRPr="00DC4FED">
        <w:rPr>
          <w:rFonts w:ascii="Times New Roman" w:eastAsia="宋体" w:hAnsi="Times New Roman" w:cs="Times New Roman"/>
          <w:b/>
          <w:bCs/>
          <w:i/>
          <w:sz w:val="24"/>
          <w:szCs w:val="24"/>
          <w14:ligatures w14:val="none"/>
        </w:rPr>
        <w:t>In vitro</w:t>
      </w:r>
      <w:r w:rsidRPr="00A16ED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tibacterial experiments</w:t>
      </w:r>
    </w:p>
    <w:p w14:paraId="4789897C" w14:textId="01E07622" w:rsidR="00D00F96" w:rsidRPr="00A16EDD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1.1 </w:t>
      </w:r>
      <w:r w:rsidRPr="00FE2039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ntibacterial activity measured via inhibition zones on agar</w:t>
      </w:r>
    </w:p>
    <w:p w14:paraId="026C3610" w14:textId="77777777" w:rsidR="00D00F96" w:rsidRDefault="00D00F96" w:rsidP="00D00F96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FE2039">
        <w:rPr>
          <w:rFonts w:ascii="Times New Roman" w:eastAsia="宋体" w:hAnsi="Times New Roman" w:cs="Times New Roman"/>
          <w:sz w:val="24"/>
          <w:szCs w:val="24"/>
          <w14:ligatures w14:val="none"/>
        </w:rPr>
        <w:t>The in vitro antibacterial properties of LGG and BB-12 were tested at 10</w:t>
      </w:r>
      <w:r w:rsidRPr="00DC4FE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8</w:t>
      </w:r>
      <w:r w:rsidRPr="00FE203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FU/mL and 10</w:t>
      </w:r>
      <w:r w:rsidRPr="00DC4FE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9</w:t>
      </w:r>
      <w:r w:rsidRPr="00FE2039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FU/</w:t>
      </w:r>
      <w:proofErr w:type="spellStart"/>
      <w:r w:rsidRPr="00FE2039">
        <w:rPr>
          <w:rFonts w:ascii="Times New Roman" w:eastAsia="宋体" w:hAnsi="Times New Roman" w:cs="Times New Roman"/>
          <w:sz w:val="24"/>
          <w:szCs w:val="24"/>
          <w14:ligatures w14:val="none"/>
        </w:rPr>
        <w:t>mL.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First, 100 </w:t>
      </w:r>
      <w:proofErr w:type="spellStart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μL</w:t>
      </w:r>
      <w:proofErr w:type="spellEnd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</w:t>
      </w:r>
      <w:r w:rsidRPr="00DC4FED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S. aureus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10 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6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FU/mL) and </w:t>
      </w:r>
      <w:r w:rsidRPr="00DC4FED">
        <w:rPr>
          <w:rFonts w:ascii="Times New Roman" w:eastAsia="宋体" w:hAnsi="Times New Roman" w:cs="Times New Roman"/>
          <w:i/>
          <w:sz w:val="24"/>
          <w:szCs w:val="24"/>
          <w14:ligatures w14:val="none"/>
        </w:rPr>
        <w:t>E. coli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7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FU/mL)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ultures were sprea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evenly on the surface of the agar plate. Then,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three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xford cups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were place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t equal distances and 200 </w:t>
      </w:r>
      <w:proofErr w:type="spellStart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μL</w:t>
      </w:r>
      <w:proofErr w:type="spellEnd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of the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probiotic components (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8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CFU/mL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lastRenderedPageBreak/>
        <w:t>and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9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FU/mL) to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was adde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each Oxford cup. After incubat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ion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37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°C for 24 hours,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diameter of the inhibition zone was measured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using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 vernier caliper. </w:t>
      </w:r>
    </w:p>
    <w:p w14:paraId="0C62B964" w14:textId="38C1AC48" w:rsidR="00D00F96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</w:t>
      </w:r>
      <w:r w:rsidRPr="00DC4FE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.2 Antibacterial activity in co-culture</w:t>
      </w:r>
    </w:p>
    <w:p w14:paraId="426EDFF0" w14:textId="77777777" w:rsidR="00D00F96" w:rsidRPr="00DC4FED" w:rsidRDefault="00D00F96" w:rsidP="00D00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C4FED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DC4FED">
        <w:rPr>
          <w:rFonts w:ascii="Times New Roman" w:hAnsi="Times New Roman" w:cs="Times New Roman"/>
          <w:sz w:val="24"/>
          <w:szCs w:val="24"/>
        </w:rPr>
        <w:t xml:space="preserve"> and </w:t>
      </w:r>
      <w:r w:rsidRPr="00DC4FED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DC4FED">
        <w:rPr>
          <w:rFonts w:ascii="Times New Roman" w:hAnsi="Times New Roman" w:cs="Times New Roman"/>
          <w:sz w:val="24"/>
          <w:szCs w:val="24"/>
        </w:rPr>
        <w:t xml:space="preserve"> were co-cultured with each of the probiotic components (LGG and BB-12) for 24 hours. After this, the cultures were spread on an agar plate and incubated at 37</w:t>
      </w:r>
      <w:r>
        <w:rPr>
          <w:rFonts w:ascii="Times New Roman" w:hAnsi="Times New Roman" w:cs="Times New Roman" w:hint="eastAsia"/>
          <w:sz w:val="24"/>
          <w:szCs w:val="24"/>
        </w:rPr>
        <w:t>℃</w:t>
      </w:r>
      <w:r w:rsidRPr="00DC4FED">
        <w:rPr>
          <w:rFonts w:ascii="Times New Roman" w:hAnsi="Times New Roman" w:cs="Times New Roman"/>
          <w:sz w:val="24"/>
          <w:szCs w:val="24"/>
        </w:rPr>
        <w:t xml:space="preserve"> for 24 hours and the number of </w:t>
      </w:r>
      <w:r w:rsidRPr="00DC4FED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DC4FED">
        <w:rPr>
          <w:rFonts w:ascii="Times New Roman" w:hAnsi="Times New Roman" w:cs="Times New Roman"/>
          <w:sz w:val="24"/>
          <w:szCs w:val="24"/>
        </w:rPr>
        <w:t xml:space="preserve"> or </w:t>
      </w:r>
      <w:r w:rsidRPr="00DC4FED">
        <w:rPr>
          <w:rFonts w:ascii="Times New Roman" w:hAnsi="Times New Roman" w:cs="Times New Roman"/>
          <w:i/>
          <w:iCs/>
          <w:sz w:val="24"/>
          <w:szCs w:val="24"/>
        </w:rPr>
        <w:t xml:space="preserve">E. coli </w:t>
      </w:r>
      <w:r w:rsidRPr="00DC4FED">
        <w:rPr>
          <w:rFonts w:ascii="Times New Roman" w:hAnsi="Times New Roman" w:cs="Times New Roman"/>
          <w:sz w:val="24"/>
          <w:szCs w:val="24"/>
        </w:rPr>
        <w:t>colonies was counted. The antibacterial rate was calculated according to the following equation:</w:t>
      </w:r>
    </w:p>
    <w:p w14:paraId="3291C3E9" w14:textId="77777777" w:rsidR="00D00F96" w:rsidRPr="00A16EDD" w:rsidRDefault="00D00F96" w:rsidP="00D00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EDD">
        <w:rPr>
          <w:rFonts w:ascii="Times New Roman" w:hAnsi="Times New Roman" w:cs="Times New Roman"/>
          <w:sz w:val="24"/>
          <w:szCs w:val="24"/>
        </w:rPr>
        <w:t xml:space="preserve">Antibacterial rate = (Nc - </w:t>
      </w:r>
      <w:proofErr w:type="spellStart"/>
      <w:r w:rsidRPr="00A16EDD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A16EDD">
        <w:rPr>
          <w:rFonts w:ascii="Times New Roman" w:hAnsi="Times New Roman" w:cs="Times New Roman"/>
          <w:sz w:val="24"/>
          <w:szCs w:val="24"/>
        </w:rPr>
        <w:t>) / Nc × 100%</w:t>
      </w:r>
    </w:p>
    <w:p w14:paraId="1D158203" w14:textId="77777777" w:rsidR="00D00F96" w:rsidRDefault="00D00F96" w:rsidP="00D00F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6EDD">
        <w:rPr>
          <w:rFonts w:ascii="Times New Roman" w:hAnsi="Times New Roman" w:cs="Times New Roman"/>
          <w:sz w:val="24"/>
          <w:szCs w:val="24"/>
        </w:rPr>
        <w:t>W</w:t>
      </w:r>
      <w:r w:rsidRPr="00A16EDD">
        <w:rPr>
          <w:rFonts w:ascii="Times New Roman" w:hAnsi="Times New Roman" w:cs="Times New Roman" w:hint="eastAsia"/>
          <w:sz w:val="24"/>
          <w:szCs w:val="24"/>
        </w:rPr>
        <w:t>here</w:t>
      </w:r>
      <w:r w:rsidRPr="00A16EDD">
        <w:rPr>
          <w:rFonts w:ascii="Times New Roman" w:hAnsi="Times New Roman" w:cs="Times New Roman"/>
          <w:sz w:val="24"/>
          <w:szCs w:val="24"/>
        </w:rPr>
        <w:t xml:space="preserve"> Nc and </w:t>
      </w:r>
      <w:proofErr w:type="spellStart"/>
      <w:r w:rsidRPr="00A16EDD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A16EDD">
        <w:rPr>
          <w:rFonts w:ascii="Times New Roman" w:hAnsi="Times New Roman" w:cs="Times New Roman"/>
          <w:sz w:val="24"/>
          <w:szCs w:val="24"/>
        </w:rPr>
        <w:t xml:space="preserve"> are the number of colonies in the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 (without </w:t>
      </w:r>
      <w:r w:rsidRPr="00967F3B">
        <w:rPr>
          <w:rFonts w:ascii="Times New Roman" w:hAnsi="Times New Roman" w:cs="Times New Roman"/>
          <w:sz w:val="24"/>
          <w:szCs w:val="24"/>
        </w:rPr>
        <w:t>LGG and BB-12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16EDD">
        <w:rPr>
          <w:rFonts w:ascii="Times New Roman" w:hAnsi="Times New Roman" w:cs="Times New Roman"/>
          <w:sz w:val="24"/>
          <w:szCs w:val="24"/>
        </w:rPr>
        <w:t xml:space="preserve"> and treatment group</w:t>
      </w:r>
      <w:r>
        <w:rPr>
          <w:rFonts w:ascii="Times New Roman" w:eastAsia="等线" w:hAnsi="Times New Roman" w:cs="Times New Roman"/>
          <w:sz w:val="24"/>
          <w:szCs w:val="24"/>
        </w:rPr>
        <w:t>s, respectively.</w:t>
      </w:r>
    </w:p>
    <w:p w14:paraId="1B22F853" w14:textId="77777777" w:rsidR="00051FCB" w:rsidRDefault="00051FCB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bookmarkStart w:id="6" w:name="_Hlk157330544"/>
    </w:p>
    <w:p w14:paraId="38035DCB" w14:textId="6ED276C3" w:rsidR="00D00F96" w:rsidRPr="00A16EDD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A16ED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Results</w:t>
      </w:r>
    </w:p>
    <w:bookmarkEnd w:id="6"/>
    <w:p w14:paraId="7432096A" w14:textId="3D955188" w:rsidR="00D00F96" w:rsidRPr="00A16EDD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2</w:t>
      </w:r>
      <w:r w:rsidRPr="00A16ED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.1 </w:t>
      </w:r>
      <w:r w:rsidRPr="00DC4FED">
        <w:rPr>
          <w:rFonts w:ascii="Times New Roman" w:eastAsia="宋体" w:hAnsi="Times New Roman" w:cs="Times New Roman"/>
          <w:b/>
          <w:bCs/>
          <w:i/>
          <w:sz w:val="24"/>
          <w:szCs w:val="24"/>
          <w14:ligatures w14:val="none"/>
        </w:rPr>
        <w:t>In vitro</w:t>
      </w:r>
      <w:r w:rsidRPr="00A16ED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antibacterial properties</w:t>
      </w:r>
    </w:p>
    <w:p w14:paraId="2351351F" w14:textId="3F3E4441" w:rsidR="00051FCB" w:rsidRDefault="00D00F96" w:rsidP="00051FCB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Oxford cup assays were performed to evaluate the antibacterial activities of 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two concentrations (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8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9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FU/mL) against </w:t>
      </w:r>
      <w:r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The inhibition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zones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were measured as shown in </w:t>
      </w:r>
      <w:r w:rsidRPr="00083514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Fig</w:t>
      </w:r>
      <w:r w:rsidR="003C0F8D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ure</w:t>
      </w:r>
      <w:r w:rsidRPr="0045124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(</w:t>
      </w:r>
      <w:r w:rsidRPr="0045124D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It was evident that 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bookmarkStart w:id="7" w:name="_Hlk160109617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bookmarkEnd w:id="7"/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>higher concentration of 10</w:t>
      </w:r>
      <w:r w:rsidRPr="00A16EDD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9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CFU/mL</w:t>
      </w:r>
      <w:r>
        <w:rPr>
          <w:rFonts w:ascii="Times New Roman" w:eastAsia="宋体" w:hAnsi="Times New Roman" w:cs="Times New Roman"/>
          <w:sz w:val="24"/>
          <w:szCs w:val="24"/>
        </w:rPr>
        <w:t>, ha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d stronger inhibitory activity against </w:t>
      </w:r>
      <w:r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. Notably, 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both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demonstrated superior inhibitory activity against </w:t>
      </w:r>
      <w:r w:rsidRPr="001C601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</w:t>
      </w:r>
      <w:r w:rsidRPr="00DC4FED">
        <w:rPr>
          <w:rFonts w:ascii="Times New Roman" w:eastAsia="宋体" w:hAnsi="Times New Roman" w:cs="Times New Roman"/>
          <w:iCs/>
          <w:sz w:val="24"/>
          <w:szCs w:val="24"/>
          <w14:ligatures w14:val="none"/>
        </w:rPr>
        <w:t>than against</w:t>
      </w:r>
      <w:r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 E. coli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. The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tibacterial effect </w:t>
      </w:r>
      <w:r>
        <w:rPr>
          <w:rFonts w:ascii="Times New Roman" w:eastAsia="宋体" w:hAnsi="Times New Roman" w:cs="Times New Roman"/>
          <w:sz w:val="24"/>
          <w:szCs w:val="24"/>
        </w:rPr>
        <w:t>of L</w:t>
      </w:r>
      <w:r>
        <w:rPr>
          <w:rFonts w:ascii="Times New Roman" w:eastAsia="宋体" w:hAnsi="Times New Roman" w:cs="Times New Roman" w:hint="eastAsia"/>
          <w:sz w:val="24"/>
          <w:szCs w:val="24"/>
        </w:rPr>
        <w:t>GG</w:t>
      </w:r>
      <w:r>
        <w:rPr>
          <w:rFonts w:ascii="Times New Roman" w:eastAsia="宋体" w:hAnsi="Times New Roman" w:cs="Times New Roman"/>
          <w:sz w:val="24"/>
          <w:szCs w:val="24"/>
        </w:rPr>
        <w:t xml:space="preserve"> on </w:t>
      </w:r>
      <w:r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E. coli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surpassed that of 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(</w:t>
      </w:r>
      <w:r w:rsidRPr="00D00F96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p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&lt;0.0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0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1)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s illustrated in </w:t>
      </w:r>
      <w:r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Fig</w:t>
      </w:r>
      <w:r w:rsidR="003C0F8D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ure</w:t>
      </w:r>
      <w:r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(</w:t>
      </w:r>
      <w:r w:rsidRPr="0045124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B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)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Fig</w:t>
      </w:r>
      <w:r w:rsidR="003C0F8D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ure</w:t>
      </w:r>
      <w:r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1(</w:t>
      </w:r>
      <w:r w:rsidRPr="0045124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)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.</w:t>
      </w:r>
      <w:r w:rsidR="00051FCB" w:rsidRPr="00051FC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antibacterial performance </w:t>
      </w:r>
      <w:r w:rsidR="00051FCB">
        <w:rPr>
          <w:rFonts w:ascii="Times New Roman" w:eastAsia="宋体" w:hAnsi="Times New Roman" w:cs="Times New Roman"/>
          <w:sz w:val="24"/>
          <w:szCs w:val="24"/>
        </w:rPr>
        <w:t xml:space="preserve">was further verified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using plate count results. The number</w:t>
      </w:r>
      <w:r w:rsidR="00051FCB">
        <w:rPr>
          <w:rFonts w:ascii="Times New Roman" w:eastAsia="宋体" w:hAnsi="Times New Roman" w:cs="Times New Roman"/>
          <w:sz w:val="24"/>
          <w:szCs w:val="24"/>
        </w:rPr>
        <w:t xml:space="preserve">s of </w:t>
      </w:r>
      <w:r w:rsidR="00051FCB"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S. aureus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nd </w:t>
      </w:r>
      <w:r w:rsidR="00051FCB"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colonies in </w:t>
      </w:r>
      <w:r w:rsidR="00051FCB">
        <w:rPr>
          <w:rFonts w:ascii="Times New Roman" w:eastAsia="宋体" w:hAnsi="Times New Roman" w:cs="Times New Roman"/>
          <w:sz w:val="24"/>
          <w:szCs w:val="24"/>
        </w:rPr>
        <w:t>the L</w:t>
      </w:r>
      <w:r w:rsidR="00051FCB">
        <w:rPr>
          <w:rFonts w:ascii="Times New Roman" w:eastAsia="宋体" w:hAnsi="Times New Roman" w:cs="Times New Roman" w:hint="eastAsia"/>
          <w:sz w:val="24"/>
          <w:szCs w:val="24"/>
        </w:rPr>
        <w:t>GG</w:t>
      </w:r>
      <w:r w:rsidR="00051FC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="00051FC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groups were significantly lower than those in the control group (</w:t>
      </w:r>
      <w:r w:rsidR="00051FCB"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>Fig</w:t>
      </w:r>
      <w:r w:rsidR="00051FCB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ure</w:t>
      </w:r>
      <w:r w:rsidR="00051FCB" w:rsidRPr="0004333B">
        <w:rPr>
          <w:rFonts w:ascii="Times New Roman" w:eastAsia="宋体" w:hAnsi="Times New Roman" w:cs="Times New Roman"/>
          <w:b/>
          <w:sz w:val="24"/>
          <w:szCs w:val="24"/>
          <w14:ligatures w14:val="none"/>
        </w:rPr>
        <w:t xml:space="preserve"> </w:t>
      </w:r>
      <w:r w:rsidR="00051FCB">
        <w:rPr>
          <w:rFonts w:ascii="Times New Roman" w:eastAsia="宋体" w:hAnsi="Times New Roman" w:cs="Times New Roman" w:hint="eastAsia"/>
          <w:b/>
          <w:sz w:val="24"/>
          <w:szCs w:val="24"/>
          <w14:ligatures w14:val="none"/>
        </w:rPr>
        <w:t>S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1D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). 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T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he antibacterial activity of L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 w:rsidR="00051FCB">
        <w:rPr>
          <w:rFonts w:ascii="Times New Roman" w:eastAsia="宋体" w:hAnsi="Times New Roman" w:cs="Times New Roman"/>
          <w:sz w:val="24"/>
          <w:szCs w:val="24"/>
        </w:rPr>
        <w:t xml:space="preserve"> against </w:t>
      </w:r>
      <w:r w:rsidR="00051FCB"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="00051FCB"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was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100%. For B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="00051FCB">
        <w:rPr>
          <w:rFonts w:ascii="Times New Roman" w:eastAsia="宋体" w:hAnsi="Times New Roman" w:cs="Times New Roman"/>
          <w:sz w:val="24"/>
          <w:szCs w:val="24"/>
          <w14:ligatures w14:val="none"/>
        </w:rPr>
        <w:t>, the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tibacterial rates against </w:t>
      </w:r>
      <w:r w:rsidR="00051FCB" w:rsidRPr="00156B23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 xml:space="preserve">S. aureus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were 96.80±0.03%</w:t>
      </w:r>
      <w:r w:rsidR="00051FCB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 xml:space="preserve"> wh</w:t>
      </w:r>
      <w:r w:rsidR="00051FCB">
        <w:rPr>
          <w:rFonts w:ascii="Times New Roman" w:eastAsia="宋体" w:hAnsi="Times New Roman" w:cs="Times New Roman"/>
          <w:sz w:val="24"/>
          <w:szCs w:val="24"/>
          <w14:ligatures w14:val="none"/>
        </w:rPr>
        <w:t>ereas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="00051FCB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the 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antibacterial rates against </w:t>
      </w:r>
      <w:r w:rsidR="00051FCB" w:rsidRPr="00A16EDD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were 92.00±0.05% (</w:t>
      </w:r>
      <w:r w:rsidR="00051FCB" w:rsidRPr="00A2649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Table 1</w:t>
      </w:r>
      <w:r w:rsidR="00051FCB"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).</w:t>
      </w:r>
    </w:p>
    <w:p w14:paraId="1CD63445" w14:textId="7D6FA5F3" w:rsidR="00D00F96" w:rsidRDefault="00D00F96" w:rsidP="00D00F96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609FF668" w14:textId="77777777" w:rsidR="00D00F96" w:rsidRDefault="00D00F96" w:rsidP="00D00F96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73BCEE96" w14:textId="3146409E" w:rsidR="00D00F96" w:rsidRDefault="00D00F96" w:rsidP="00D00F96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FC7D01">
        <w:rPr>
          <w:noProof/>
        </w:rPr>
        <w:t xml:space="preserve"> </w:t>
      </w:r>
      <w:r w:rsidR="00ED7978" w:rsidRPr="00ED7978">
        <w:rPr>
          <w:noProof/>
        </w:rPr>
        <w:lastRenderedPageBreak/>
        <w:drawing>
          <wp:inline distT="0" distB="0" distL="0" distR="0" wp14:anchorId="6F29AD89" wp14:editId="6018DFC5">
            <wp:extent cx="5274310" cy="3515995"/>
            <wp:effectExtent l="0" t="0" r="2540" b="8255"/>
            <wp:docPr id="1886756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75667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96888E" w14:textId="52CD3785" w:rsidR="002C5109" w:rsidRDefault="00D00F96" w:rsidP="00051FCB">
      <w:pPr>
        <w:spacing w:line="360" w:lineRule="auto"/>
        <w:jc w:val="center"/>
        <w:rPr>
          <w:rFonts w:ascii="Times New Roman" w:eastAsia="宋体" w:hAnsi="Times New Roman" w:cs="Times New Roman" w:hint="eastAsia"/>
          <w:sz w:val="24"/>
          <w:szCs w:val="24"/>
          <w14:ligatures w14:val="none"/>
        </w:rPr>
      </w:pPr>
      <w:r w:rsidRPr="0008351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Fig</w:t>
      </w:r>
      <w:r w:rsidR="003C0F8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ure</w:t>
      </w:r>
      <w:r w:rsidRPr="0008351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S1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xford cup experiment results of 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t concentration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>s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of (</w:t>
      </w:r>
      <w:r w:rsidRPr="0008351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A)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8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and 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9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CFU/</w:t>
      </w:r>
      <w:proofErr w:type="spellStart"/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mL.</w:t>
      </w:r>
      <w:proofErr w:type="spellEnd"/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The inhibitory diameter of 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, (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8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CFU/mL and 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9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CFU/mL) against (</w:t>
      </w:r>
      <w:r w:rsidRPr="00083514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B</w:t>
      </w:r>
      <w:r w:rsidRPr="0008351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)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083514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(</w:t>
      </w:r>
      <w:r w:rsidRPr="00083514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C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) </w:t>
      </w:r>
      <w:r w:rsidRPr="00083514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. (</w:t>
      </w:r>
      <w:r w:rsidRPr="00083514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D</w:t>
      </w:r>
      <w:r w:rsidRPr="00083514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)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Plate counting experimental results of L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B</w:t>
      </w:r>
      <w:r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(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9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CFU/mL) in which the concentration of </w:t>
      </w:r>
      <w:r w:rsidRPr="00083514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S. aureus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083514">
        <w:rPr>
          <w:rFonts w:ascii="Times New Roman" w:eastAsia="宋体" w:hAnsi="Times New Roman" w:cs="Times New Roman"/>
          <w:i/>
          <w:iCs/>
          <w:sz w:val="24"/>
          <w:szCs w:val="24"/>
          <w14:ligatures w14:val="none"/>
        </w:rPr>
        <w:t>E. coli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was 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6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CFU/mL and 10</w:t>
      </w:r>
      <w:r w:rsidRPr="00083514"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>7</w:t>
      </w:r>
      <w:r>
        <w:rPr>
          <w:rFonts w:ascii="Times New Roman" w:eastAsia="宋体" w:hAnsi="Times New Roman" w:cs="Times New Roman"/>
          <w:sz w:val="24"/>
          <w:szCs w:val="24"/>
          <w:vertAlign w:val="superscript"/>
          <w14:ligatures w14:val="none"/>
        </w:rPr>
        <w:t xml:space="preserve"> </w:t>
      </w:r>
      <w:r w:rsidRPr="00083514">
        <w:rPr>
          <w:rFonts w:ascii="Times New Roman" w:eastAsia="宋体" w:hAnsi="Times New Roman" w:cs="Times New Roman"/>
          <w:sz w:val="24"/>
          <w:szCs w:val="24"/>
          <w14:ligatures w14:val="none"/>
        </w:rPr>
        <w:t>CFU/mL, respectively.</w:t>
      </w:r>
    </w:p>
    <w:p w14:paraId="57E58495" w14:textId="77777777" w:rsidR="002C5109" w:rsidRPr="00A16EDD" w:rsidRDefault="002C5109" w:rsidP="00D00F96">
      <w:pPr>
        <w:spacing w:line="360" w:lineRule="auto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409224A5" w14:textId="1234D166" w:rsidR="00D00F96" w:rsidRPr="00A16EDD" w:rsidRDefault="00D00F96" w:rsidP="00D00F96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  <w14:ligatures w14:val="none"/>
        </w:rPr>
      </w:pPr>
      <w:r w:rsidRPr="0004333B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T</w:t>
      </w:r>
      <w:r w:rsidRPr="0004333B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able 1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 The antibacterial activity of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L</w:t>
      </w:r>
      <w:r w:rsidR="002C510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GG</w:t>
      </w:r>
      <w:r>
        <w:rPr>
          <w:rFonts w:ascii="Times New Roman" w:eastAsia="宋体" w:hAnsi="Times New Roman" w:cs="Times New Roman"/>
          <w:sz w:val="24"/>
          <w:szCs w:val="24"/>
          <w14:ligatures w14:val="none"/>
        </w:rPr>
        <w:t xml:space="preserve"> and </w:t>
      </w:r>
      <w:r w:rsidRPr="00A16EDD">
        <w:rPr>
          <w:rFonts w:ascii="Times New Roman" w:eastAsia="宋体" w:hAnsi="Times New Roman" w:cs="Times New Roman"/>
          <w:sz w:val="24"/>
          <w:szCs w:val="24"/>
          <w14:ligatures w14:val="none"/>
        </w:rPr>
        <w:t>B</w:t>
      </w:r>
      <w:r w:rsidR="002C5109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B-12</w:t>
      </w:r>
    </w:p>
    <w:tbl>
      <w:tblPr>
        <w:tblStyle w:val="a7"/>
        <w:tblW w:w="8494" w:type="dxa"/>
        <w:jc w:val="center"/>
        <w:tblLook w:val="04A0" w:firstRow="1" w:lastRow="0" w:firstColumn="1" w:lastColumn="0" w:noHBand="0" w:noVBand="1"/>
      </w:tblPr>
      <w:tblGrid>
        <w:gridCol w:w="2014"/>
        <w:gridCol w:w="957"/>
        <w:gridCol w:w="3301"/>
        <w:gridCol w:w="2222"/>
      </w:tblGrid>
      <w:tr w:rsidR="00D00F96" w14:paraId="7760F9F3" w14:textId="77777777" w:rsidTr="00822FE7">
        <w:trPr>
          <w:trHeight w:val="362"/>
          <w:jc w:val="center"/>
        </w:trPr>
        <w:tc>
          <w:tcPr>
            <w:tcW w:w="2014" w:type="dxa"/>
            <w:tcBorders>
              <w:top w:val="single" w:sz="12" w:space="0" w:color="auto"/>
              <w:left w:val="single" w:sz="12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4194B472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Strains      </w:t>
            </w:r>
          </w:p>
        </w:tc>
        <w:tc>
          <w:tcPr>
            <w:tcW w:w="95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00DB3F7A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330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761ED86D" w14:textId="77777777" w:rsidR="00D00F96" w:rsidRPr="00D628F7" w:rsidRDefault="00D00F96" w:rsidP="00822FE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The viable colonies (CFU/mL)</w:t>
            </w:r>
          </w:p>
        </w:tc>
        <w:tc>
          <w:tcPr>
            <w:tcW w:w="222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1861B4C7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Killing rate</w:t>
            </w: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（</w:t>
            </w: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%</w:t>
            </w: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）</w:t>
            </w:r>
          </w:p>
        </w:tc>
      </w:tr>
      <w:tr w:rsidR="00D00F96" w14:paraId="44E3905E" w14:textId="77777777" w:rsidTr="00822FE7">
        <w:trPr>
          <w:trHeight w:val="362"/>
          <w:jc w:val="center"/>
        </w:trPr>
        <w:tc>
          <w:tcPr>
            <w:tcW w:w="2014" w:type="dxa"/>
            <w:vMerge w:val="restart"/>
            <w:tcBorders>
              <w:top w:val="single" w:sz="12" w:space="0" w:color="auto"/>
              <w:left w:val="single" w:sz="12" w:space="0" w:color="FFFFFF"/>
              <w:right w:val="single" w:sz="12" w:space="0" w:color="FFFFFF" w:themeColor="background1"/>
            </w:tcBorders>
          </w:tcPr>
          <w:p w14:paraId="5E61E04D" w14:textId="77777777" w:rsidR="00D00F96" w:rsidRPr="00D628F7" w:rsidRDefault="00D00F96" w:rsidP="00822F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  <w:p w14:paraId="6BE6E215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 xml:space="preserve"> </w:t>
            </w:r>
            <w:r w:rsidRPr="00D628F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14:ligatures w14:val="none"/>
              </w:rPr>
              <w:t>S. aureus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C1FFD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33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3F72B" w14:textId="77777777" w:rsidR="00D00F96" w:rsidRPr="00D628F7" w:rsidRDefault="00D00F96" w:rsidP="00822F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69×10</w:t>
            </w: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DE053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D00F96" w14:paraId="25033AE5" w14:textId="77777777" w:rsidTr="00822FE7">
        <w:trPr>
          <w:trHeight w:val="354"/>
          <w:jc w:val="center"/>
        </w:trPr>
        <w:tc>
          <w:tcPr>
            <w:tcW w:w="2014" w:type="dxa"/>
            <w:vMerge/>
            <w:tcBorders>
              <w:left w:val="single" w:sz="12" w:space="0" w:color="FFFFFF"/>
              <w:right w:val="single" w:sz="12" w:space="0" w:color="FFFFFF" w:themeColor="background1"/>
            </w:tcBorders>
          </w:tcPr>
          <w:p w14:paraId="6926332C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14B2" w14:textId="437618CE" w:rsidR="00D00F96" w:rsidRPr="002C5109" w:rsidRDefault="00D00F96" w:rsidP="00822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="002C5109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GG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4D837" w14:textId="77777777" w:rsidR="00D00F96" w:rsidRPr="00D628F7" w:rsidRDefault="00D00F96" w:rsidP="00822FE7">
            <w:pPr>
              <w:spacing w:line="360" w:lineRule="auto"/>
              <w:ind w:firstLineChars="500" w:firstLine="120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9105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0±0</w:t>
            </w:r>
          </w:p>
        </w:tc>
      </w:tr>
      <w:tr w:rsidR="00D00F96" w14:paraId="50C0B639" w14:textId="77777777" w:rsidTr="00822FE7">
        <w:trPr>
          <w:trHeight w:val="354"/>
          <w:jc w:val="center"/>
        </w:trPr>
        <w:tc>
          <w:tcPr>
            <w:tcW w:w="2014" w:type="dxa"/>
            <w:vMerge/>
            <w:tcBorders>
              <w:left w:val="single" w:sz="12" w:space="0" w:color="FFFFFF"/>
              <w:right w:val="single" w:sz="12" w:space="0" w:color="FFFFFF" w:themeColor="background1"/>
            </w:tcBorders>
          </w:tcPr>
          <w:p w14:paraId="07F72103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1DF3" w14:textId="46BD0BA2" w:rsidR="00D00F96" w:rsidRPr="002C5109" w:rsidRDefault="00D00F96" w:rsidP="00822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="002C5109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B-12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BAD0C" w14:textId="77777777" w:rsidR="00D00F96" w:rsidRPr="00D628F7" w:rsidRDefault="00D00F96" w:rsidP="00822F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.15×10</w:t>
            </w: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A80ED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6.80±0.03</w:t>
            </w:r>
          </w:p>
        </w:tc>
      </w:tr>
      <w:tr w:rsidR="00D00F96" w14:paraId="7298291A" w14:textId="77777777" w:rsidTr="00822FE7">
        <w:trPr>
          <w:trHeight w:val="354"/>
          <w:jc w:val="center"/>
        </w:trPr>
        <w:tc>
          <w:tcPr>
            <w:tcW w:w="2014" w:type="dxa"/>
            <w:vMerge w:val="restart"/>
            <w:tcBorders>
              <w:top w:val="single" w:sz="12" w:space="0" w:color="FFFFFF" w:themeColor="background1"/>
              <w:left w:val="single" w:sz="12" w:space="0" w:color="FFFFFF"/>
              <w:right w:val="single" w:sz="12" w:space="0" w:color="FFFFFF" w:themeColor="background1"/>
            </w:tcBorders>
          </w:tcPr>
          <w:p w14:paraId="0C1B9668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  <w:p w14:paraId="1965DB44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  <w14:ligatures w14:val="none"/>
              </w:rPr>
              <w:t>E. coli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97E1E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ntrol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2A80" w14:textId="77777777" w:rsidR="00D00F96" w:rsidRPr="00D628F7" w:rsidRDefault="00D00F96" w:rsidP="00822F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.88×10</w:t>
            </w: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5608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</w:tr>
      <w:tr w:rsidR="00D00F96" w14:paraId="2000630B" w14:textId="77777777" w:rsidTr="00822FE7">
        <w:trPr>
          <w:trHeight w:val="354"/>
          <w:jc w:val="center"/>
        </w:trPr>
        <w:tc>
          <w:tcPr>
            <w:tcW w:w="2014" w:type="dxa"/>
            <w:vMerge/>
            <w:tcBorders>
              <w:left w:val="single" w:sz="12" w:space="0" w:color="FFFFFF"/>
              <w:right w:val="single" w:sz="12" w:space="0" w:color="FFFFFF" w:themeColor="background1"/>
            </w:tcBorders>
          </w:tcPr>
          <w:p w14:paraId="526DAD20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8701" w14:textId="264ED032" w:rsidR="00D00F96" w:rsidRPr="002C5109" w:rsidRDefault="00D00F96" w:rsidP="00822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</w:t>
            </w:r>
            <w:r w:rsidR="002C5109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GG</w:t>
            </w:r>
          </w:p>
        </w:tc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31E29" w14:textId="77777777" w:rsidR="00D00F96" w:rsidRPr="00D628F7" w:rsidRDefault="00D00F96" w:rsidP="00822FE7">
            <w:pPr>
              <w:spacing w:line="360" w:lineRule="auto"/>
              <w:ind w:firstLineChars="500" w:firstLine="1200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8DAD7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0±0</w:t>
            </w:r>
          </w:p>
        </w:tc>
      </w:tr>
      <w:tr w:rsidR="00D00F96" w14:paraId="2DC30A38" w14:textId="77777777" w:rsidTr="00822FE7">
        <w:trPr>
          <w:trHeight w:val="362"/>
          <w:jc w:val="center"/>
        </w:trPr>
        <w:tc>
          <w:tcPr>
            <w:tcW w:w="2014" w:type="dxa"/>
            <w:vMerge/>
            <w:tcBorders>
              <w:left w:val="single" w:sz="12" w:space="0" w:color="FFFFFF"/>
              <w:bottom w:val="single" w:sz="12" w:space="0" w:color="auto"/>
              <w:right w:val="single" w:sz="12" w:space="0" w:color="FFFFFF" w:themeColor="background1"/>
            </w:tcBorders>
          </w:tcPr>
          <w:p w14:paraId="49E456EA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7E73881" w14:textId="689B82B5" w:rsidR="00D00F96" w:rsidRPr="002C5109" w:rsidRDefault="00D00F96" w:rsidP="00822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 w:rsidR="002C5109"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B-1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6FA379" w14:textId="77777777" w:rsidR="00D00F96" w:rsidRPr="00D628F7" w:rsidRDefault="00D00F96" w:rsidP="00822FE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  <w:t>.47</w:t>
            </w: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×10</w:t>
            </w: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position w:val="5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DF4767" w14:textId="77777777" w:rsidR="00D00F96" w:rsidRPr="00D628F7" w:rsidRDefault="00D00F96" w:rsidP="00822FE7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14:ligatures w14:val="none"/>
              </w:rPr>
            </w:pPr>
            <w:r w:rsidRPr="00D628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2.00±0.05</w:t>
            </w:r>
          </w:p>
        </w:tc>
      </w:tr>
    </w:tbl>
    <w:p w14:paraId="2E6BCAFB" w14:textId="77777777" w:rsidR="00D00F96" w:rsidRDefault="00D00F96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62C7FA55" w14:textId="77777777" w:rsidR="000E652B" w:rsidRDefault="000E652B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735ED448" w14:textId="77777777" w:rsidR="000E652B" w:rsidRDefault="000E652B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</w:p>
    <w:p w14:paraId="1BD791DC" w14:textId="6C88F11A" w:rsidR="00D00F96" w:rsidRPr="005F64F9" w:rsidRDefault="00857EC9" w:rsidP="00D00F9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857EC9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>Reference</w:t>
      </w:r>
    </w:p>
    <w:p w14:paraId="05913C69" w14:textId="003E2A1D" w:rsidR="00D00F96" w:rsidRDefault="00E063F8" w:rsidP="00E063F8">
      <w:pPr>
        <w:pStyle w:val="a8"/>
        <w:numPr>
          <w:ilvl w:val="0"/>
          <w:numId w:val="1"/>
        </w:numPr>
        <w:ind w:firstLineChars="0"/>
        <w:rPr>
          <w:rFonts w:hint="eastAsia"/>
        </w:rPr>
      </w:pPr>
      <w:r w:rsidRPr="00E063F8">
        <w:rPr>
          <w:rFonts w:hint="eastAsia"/>
        </w:rPr>
        <w:t xml:space="preserve">Leser, T., &amp; Baker, A. (2024). Molecular Mechanisms of </w:t>
      </w:r>
      <w:r w:rsidRPr="001216C3">
        <w:rPr>
          <w:rFonts w:hint="eastAsia"/>
          <w:i/>
          <w:iCs/>
        </w:rPr>
        <w:t xml:space="preserve">Lacticaseibacillus </w:t>
      </w:r>
      <w:proofErr w:type="spellStart"/>
      <w:r w:rsidRPr="001216C3">
        <w:rPr>
          <w:rFonts w:hint="eastAsia"/>
          <w:i/>
          <w:iCs/>
        </w:rPr>
        <w:t>rhamnosus</w:t>
      </w:r>
      <w:proofErr w:type="spellEnd"/>
      <w:r w:rsidRPr="00E063F8">
        <w:rPr>
          <w:rFonts w:hint="eastAsia"/>
        </w:rPr>
        <w:t>, LGG® Probiotic Function. Microorganisms, 12(4), 794.</w:t>
      </w:r>
    </w:p>
    <w:p w14:paraId="7B1F799B" w14:textId="07B1984B" w:rsidR="00E063F8" w:rsidRDefault="00E063F8" w:rsidP="00E063F8">
      <w:pPr>
        <w:pStyle w:val="a8"/>
        <w:numPr>
          <w:ilvl w:val="0"/>
          <w:numId w:val="1"/>
        </w:numPr>
        <w:ind w:firstLineChars="0"/>
        <w:rPr>
          <w:rFonts w:hint="eastAsia"/>
        </w:rPr>
      </w:pPr>
      <w:r w:rsidRPr="00E063F8">
        <w:rPr>
          <w:rFonts w:hint="eastAsia"/>
        </w:rPr>
        <w:t xml:space="preserve">Van Holm, W., Carvalho, R., </w:t>
      </w:r>
      <w:proofErr w:type="spellStart"/>
      <w:r w:rsidRPr="00E063F8">
        <w:rPr>
          <w:rFonts w:hint="eastAsia"/>
        </w:rPr>
        <w:t>Delanghe</w:t>
      </w:r>
      <w:proofErr w:type="spellEnd"/>
      <w:r w:rsidRPr="00E063F8">
        <w:rPr>
          <w:rFonts w:hint="eastAsia"/>
        </w:rPr>
        <w:t xml:space="preserve">, L., Eilers, T., Zayed, N., </w:t>
      </w:r>
      <w:proofErr w:type="spellStart"/>
      <w:r w:rsidRPr="00E063F8">
        <w:rPr>
          <w:rFonts w:hint="eastAsia"/>
        </w:rPr>
        <w:t>Mermans</w:t>
      </w:r>
      <w:proofErr w:type="spellEnd"/>
      <w:r w:rsidRPr="00E063F8">
        <w:rPr>
          <w:rFonts w:hint="eastAsia"/>
        </w:rPr>
        <w:t xml:space="preserve">, F., ... &amp; </w:t>
      </w:r>
      <w:proofErr w:type="spellStart"/>
      <w:r w:rsidRPr="00E063F8">
        <w:rPr>
          <w:rFonts w:hint="eastAsia"/>
        </w:rPr>
        <w:t>Teughels</w:t>
      </w:r>
      <w:proofErr w:type="spellEnd"/>
      <w:r w:rsidRPr="00E063F8">
        <w:rPr>
          <w:rFonts w:hint="eastAsia"/>
        </w:rPr>
        <w:t>, W. (2023). Antimicrobial potential of known and novel probiotics on in vitro periodontitis biofilms. NPJ biofilms and microbiomes, 9(1), 3.</w:t>
      </w:r>
    </w:p>
    <w:p w14:paraId="0E5FC730" w14:textId="7E95CFEF" w:rsidR="00E063F8" w:rsidRPr="00D00F96" w:rsidRDefault="001216C3" w:rsidP="00E063F8">
      <w:pPr>
        <w:pStyle w:val="a8"/>
        <w:numPr>
          <w:ilvl w:val="0"/>
          <w:numId w:val="1"/>
        </w:numPr>
        <w:ind w:firstLineChars="0"/>
        <w:rPr>
          <w:rFonts w:hint="eastAsia"/>
        </w:rPr>
      </w:pPr>
      <w:proofErr w:type="spellStart"/>
      <w:r w:rsidRPr="001216C3">
        <w:rPr>
          <w:rFonts w:hint="eastAsia"/>
        </w:rPr>
        <w:t>Roozbahani</w:t>
      </w:r>
      <w:proofErr w:type="spellEnd"/>
      <w:r w:rsidRPr="001216C3">
        <w:rPr>
          <w:rFonts w:hint="eastAsia"/>
        </w:rPr>
        <w:t xml:space="preserve">, F., </w:t>
      </w:r>
      <w:proofErr w:type="spellStart"/>
      <w:r w:rsidRPr="001216C3">
        <w:rPr>
          <w:rFonts w:hint="eastAsia"/>
        </w:rPr>
        <w:t>Ahanjan</w:t>
      </w:r>
      <w:proofErr w:type="spellEnd"/>
      <w:r w:rsidRPr="001216C3">
        <w:rPr>
          <w:rFonts w:hint="eastAsia"/>
        </w:rPr>
        <w:t xml:space="preserve">, M., Moshiri, M., </w:t>
      </w:r>
      <w:proofErr w:type="spellStart"/>
      <w:r w:rsidRPr="001216C3">
        <w:rPr>
          <w:rFonts w:hint="eastAsia"/>
        </w:rPr>
        <w:t>Abediankenari</w:t>
      </w:r>
      <w:proofErr w:type="spellEnd"/>
      <w:r w:rsidRPr="001216C3">
        <w:rPr>
          <w:rFonts w:hint="eastAsia"/>
        </w:rPr>
        <w:t xml:space="preserve">, S., Goli, H. R., </w:t>
      </w:r>
      <w:proofErr w:type="spellStart"/>
      <w:r w:rsidRPr="001216C3">
        <w:rPr>
          <w:rFonts w:hint="eastAsia"/>
        </w:rPr>
        <w:t>Kakavan</w:t>
      </w:r>
      <w:proofErr w:type="spellEnd"/>
      <w:r w:rsidRPr="001216C3">
        <w:rPr>
          <w:rFonts w:hint="eastAsia"/>
        </w:rPr>
        <w:t xml:space="preserve">, M., &amp; Gholami, M. (2024). Characterization of Antimicrobial Activities of </w:t>
      </w:r>
      <w:r w:rsidRPr="001216C3">
        <w:rPr>
          <w:rFonts w:hint="eastAsia"/>
          <w:i/>
          <w:iCs/>
        </w:rPr>
        <w:t>Bifidobacterium lactis</w:t>
      </w:r>
      <w:r w:rsidRPr="001216C3">
        <w:rPr>
          <w:rFonts w:hint="eastAsia"/>
        </w:rPr>
        <w:t xml:space="preserve"> BB-12 and Their Inhibitory Effect Against Some Foodborne Pathogens. Foodborne Pathogens and Disease.</w:t>
      </w:r>
    </w:p>
    <w:sectPr w:rsidR="00E063F8" w:rsidRPr="00D00F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0298A3" w14:textId="77777777" w:rsidR="00C52F9D" w:rsidRDefault="00C52F9D" w:rsidP="00913555">
      <w:pPr>
        <w:rPr>
          <w:rFonts w:hint="eastAsia"/>
        </w:rPr>
      </w:pPr>
      <w:r>
        <w:separator/>
      </w:r>
    </w:p>
  </w:endnote>
  <w:endnote w:type="continuationSeparator" w:id="0">
    <w:p w14:paraId="3693B9BB" w14:textId="77777777" w:rsidR="00C52F9D" w:rsidRDefault="00C52F9D" w:rsidP="0091355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C295DB" w14:textId="77777777" w:rsidR="00C52F9D" w:rsidRDefault="00C52F9D" w:rsidP="00913555">
      <w:pPr>
        <w:rPr>
          <w:rFonts w:hint="eastAsia"/>
        </w:rPr>
      </w:pPr>
      <w:r>
        <w:separator/>
      </w:r>
    </w:p>
  </w:footnote>
  <w:footnote w:type="continuationSeparator" w:id="0">
    <w:p w14:paraId="0F7818BA" w14:textId="77777777" w:rsidR="00C52F9D" w:rsidRDefault="00C52F9D" w:rsidP="0091355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EF646A"/>
    <w:multiLevelType w:val="hybridMultilevel"/>
    <w:tmpl w:val="F55C8BAC"/>
    <w:lvl w:ilvl="0" w:tplc="765E7A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31696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DBE"/>
    <w:rsid w:val="00051FCB"/>
    <w:rsid w:val="000E652B"/>
    <w:rsid w:val="001216C3"/>
    <w:rsid w:val="002C5109"/>
    <w:rsid w:val="003C0F8D"/>
    <w:rsid w:val="005F64F9"/>
    <w:rsid w:val="007823CE"/>
    <w:rsid w:val="00857EC9"/>
    <w:rsid w:val="00876F8E"/>
    <w:rsid w:val="00913555"/>
    <w:rsid w:val="00B80808"/>
    <w:rsid w:val="00B86732"/>
    <w:rsid w:val="00C52F9D"/>
    <w:rsid w:val="00C93DBE"/>
    <w:rsid w:val="00D00F96"/>
    <w:rsid w:val="00E063F8"/>
    <w:rsid w:val="00ED7978"/>
    <w:rsid w:val="00F40417"/>
    <w:rsid w:val="00FB4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A1DAB5"/>
  <w15:chartTrackingRefBased/>
  <w15:docId w15:val="{3A0CB6F7-653A-46BD-8E44-5F41B138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5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3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35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3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3555"/>
    <w:rPr>
      <w:sz w:val="18"/>
      <w:szCs w:val="18"/>
    </w:rPr>
  </w:style>
  <w:style w:type="table" w:styleId="a7">
    <w:name w:val="Table Grid"/>
    <w:basedOn w:val="a1"/>
    <w:uiPriority w:val="39"/>
    <w:rsid w:val="00D00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063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than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uyuecheng1993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lika127@126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751</Words>
  <Characters>4282</Characters>
  <Application>Microsoft Office Word</Application>
  <DocSecurity>0</DocSecurity>
  <Lines>35</Lines>
  <Paragraphs>10</Paragraphs>
  <ScaleCrop>false</ScaleCrop>
  <Company/>
  <LinksUpToDate>false</LinksUpToDate>
  <CharactersWithSpaces>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yin</dc:creator>
  <cp:keywords/>
  <dc:description/>
  <cp:lastModifiedBy>Yanting Han</cp:lastModifiedBy>
  <cp:revision>9</cp:revision>
  <dcterms:created xsi:type="dcterms:W3CDTF">2024-09-15T01:03:00Z</dcterms:created>
  <dcterms:modified xsi:type="dcterms:W3CDTF">2024-09-16T08:54:00Z</dcterms:modified>
</cp:coreProperties>
</file>